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76477" w14:textId="5DFAEF4B" w:rsidR="00683B9E" w:rsidRPr="00683B9E" w:rsidRDefault="00683B9E" w:rsidP="00683B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83B9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8265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83B9E">
        <w:rPr>
          <w:rFonts w:ascii="Times New Roman" w:hAnsi="Times New Roman" w:cs="Times New Roman"/>
          <w:b/>
          <w:bCs/>
          <w:sz w:val="24"/>
          <w:szCs w:val="24"/>
        </w:rPr>
        <w:t xml:space="preserve"> Table: Multi-collinearity test resul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2070"/>
        <w:gridCol w:w="2250"/>
        <w:gridCol w:w="2155"/>
      </w:tblGrid>
      <w:tr w:rsidR="00683B9E" w:rsidRPr="00683B9E" w14:paraId="1B69A71C" w14:textId="77777777" w:rsidTr="00683B9E">
        <w:tc>
          <w:tcPr>
            <w:tcW w:w="2875" w:type="dxa"/>
            <w:tcBorders>
              <w:bottom w:val="single" w:sz="4" w:space="0" w:color="auto"/>
            </w:tcBorders>
          </w:tcPr>
          <w:p w14:paraId="5DC46F3B" w14:textId="2EBFDB7D" w:rsidR="00683B9E" w:rsidRPr="00683B9E" w:rsidRDefault="00683B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3EC1847" w14:textId="1CD82996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36C4093" w14:textId="32B2BCE1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/VIF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0AF606A5" w14:textId="7EC01005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Squared</w:t>
            </w:r>
          </w:p>
        </w:tc>
      </w:tr>
      <w:tr w:rsidR="00683B9E" w:rsidRPr="00683B9E" w14:paraId="384E3078" w14:textId="77777777" w:rsidTr="00683B9E"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3F3C955E" w14:textId="54556AF6" w:rsidR="00683B9E" w:rsidRPr="00683B9E" w:rsidRDefault="00683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123B19D5" w14:textId="58273C40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005ABC53" w14:textId="4BDA4996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155" w:type="dxa"/>
            <w:tcBorders>
              <w:top w:val="single" w:sz="4" w:space="0" w:color="auto"/>
              <w:bottom w:val="nil"/>
            </w:tcBorders>
          </w:tcPr>
          <w:p w14:paraId="33F77B9E" w14:textId="76824F68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0.1095</w:t>
            </w:r>
          </w:p>
        </w:tc>
      </w:tr>
      <w:tr w:rsidR="00683B9E" w:rsidRPr="00683B9E" w14:paraId="79EE5E86" w14:textId="77777777" w:rsidTr="00683B9E">
        <w:tc>
          <w:tcPr>
            <w:tcW w:w="2875" w:type="dxa"/>
            <w:tcBorders>
              <w:top w:val="nil"/>
            </w:tcBorders>
          </w:tcPr>
          <w:p w14:paraId="2AA64C2E" w14:textId="3675D199" w:rsidR="00683B9E" w:rsidRPr="00683B9E" w:rsidRDefault="00683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 xml:space="preserve">Cadre of staff </w:t>
            </w:r>
          </w:p>
        </w:tc>
        <w:tc>
          <w:tcPr>
            <w:tcW w:w="2070" w:type="dxa"/>
            <w:tcBorders>
              <w:top w:val="nil"/>
            </w:tcBorders>
          </w:tcPr>
          <w:p w14:paraId="48C5395B" w14:textId="6762352C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2250" w:type="dxa"/>
            <w:tcBorders>
              <w:top w:val="nil"/>
            </w:tcBorders>
          </w:tcPr>
          <w:p w14:paraId="51363E2F" w14:textId="498994F9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155" w:type="dxa"/>
            <w:tcBorders>
              <w:top w:val="nil"/>
            </w:tcBorders>
          </w:tcPr>
          <w:p w14:paraId="28FC8105" w14:textId="37AFB4E1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0.1808</w:t>
            </w:r>
          </w:p>
        </w:tc>
      </w:tr>
      <w:tr w:rsidR="00683B9E" w:rsidRPr="00683B9E" w14:paraId="1BD306AA" w14:textId="77777777" w:rsidTr="00683B9E">
        <w:tc>
          <w:tcPr>
            <w:tcW w:w="2875" w:type="dxa"/>
          </w:tcPr>
          <w:p w14:paraId="48AD4659" w14:textId="24EBB727" w:rsidR="00683B9E" w:rsidRPr="00683B9E" w:rsidRDefault="00683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Work hours per week</w:t>
            </w:r>
          </w:p>
        </w:tc>
        <w:tc>
          <w:tcPr>
            <w:tcW w:w="2070" w:type="dxa"/>
          </w:tcPr>
          <w:p w14:paraId="3A708DFD" w14:textId="5EDC9FF4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250" w:type="dxa"/>
          </w:tcPr>
          <w:p w14:paraId="0B03EB98" w14:textId="3C28E063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155" w:type="dxa"/>
          </w:tcPr>
          <w:p w14:paraId="3071E10A" w14:textId="7E669C46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0.0902</w:t>
            </w:r>
          </w:p>
        </w:tc>
      </w:tr>
      <w:tr w:rsidR="00683B9E" w:rsidRPr="00683B9E" w14:paraId="773D79C3" w14:textId="77777777" w:rsidTr="00683B9E">
        <w:tc>
          <w:tcPr>
            <w:tcW w:w="2875" w:type="dxa"/>
          </w:tcPr>
          <w:p w14:paraId="09B36CEC" w14:textId="5E657990" w:rsidR="00683B9E" w:rsidRPr="00683B9E" w:rsidRDefault="00683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 xml:space="preserve">Workspace design </w:t>
            </w:r>
          </w:p>
        </w:tc>
        <w:tc>
          <w:tcPr>
            <w:tcW w:w="2070" w:type="dxa"/>
          </w:tcPr>
          <w:p w14:paraId="43663FF3" w14:textId="526B51CE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250" w:type="dxa"/>
          </w:tcPr>
          <w:p w14:paraId="44B0192E" w14:textId="4B3275D7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155" w:type="dxa"/>
          </w:tcPr>
          <w:p w14:paraId="32C2D3A0" w14:textId="214C4232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0.2407</w:t>
            </w:r>
          </w:p>
        </w:tc>
      </w:tr>
      <w:tr w:rsidR="00683B9E" w:rsidRPr="00683B9E" w14:paraId="32AAA1A7" w14:textId="77777777" w:rsidTr="00683B9E">
        <w:tc>
          <w:tcPr>
            <w:tcW w:w="2875" w:type="dxa"/>
          </w:tcPr>
          <w:p w14:paraId="0C75297A" w14:textId="61618AED" w:rsidR="00683B9E" w:rsidRPr="00683B9E" w:rsidRDefault="00683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 xml:space="preserve">Lighting at the workplace </w:t>
            </w:r>
          </w:p>
        </w:tc>
        <w:tc>
          <w:tcPr>
            <w:tcW w:w="2070" w:type="dxa"/>
          </w:tcPr>
          <w:p w14:paraId="05C4D5B6" w14:textId="18BFAF6B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250" w:type="dxa"/>
          </w:tcPr>
          <w:p w14:paraId="6B4756EB" w14:textId="5F5C2E62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155" w:type="dxa"/>
          </w:tcPr>
          <w:p w14:paraId="2ADE713B" w14:textId="0504549D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0.1223</w:t>
            </w:r>
          </w:p>
        </w:tc>
      </w:tr>
      <w:tr w:rsidR="00683B9E" w:rsidRPr="00683B9E" w14:paraId="3A2B6D4A" w14:textId="77777777" w:rsidTr="00683B9E">
        <w:tc>
          <w:tcPr>
            <w:tcW w:w="2875" w:type="dxa"/>
          </w:tcPr>
          <w:p w14:paraId="57084681" w14:textId="63015AC1" w:rsidR="00683B9E" w:rsidRPr="00683B9E" w:rsidRDefault="00683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Supplied PPE</w:t>
            </w:r>
          </w:p>
        </w:tc>
        <w:tc>
          <w:tcPr>
            <w:tcW w:w="2070" w:type="dxa"/>
          </w:tcPr>
          <w:p w14:paraId="73859D99" w14:textId="5313ECE5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250" w:type="dxa"/>
          </w:tcPr>
          <w:p w14:paraId="67FBF582" w14:textId="001E0FD0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155" w:type="dxa"/>
          </w:tcPr>
          <w:p w14:paraId="4806710A" w14:textId="67DE8F16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0.1032</w:t>
            </w:r>
          </w:p>
        </w:tc>
      </w:tr>
      <w:tr w:rsidR="00683B9E" w:rsidRPr="00683B9E" w14:paraId="6C105CFE" w14:textId="77777777" w:rsidTr="00683B9E">
        <w:tc>
          <w:tcPr>
            <w:tcW w:w="2875" w:type="dxa"/>
          </w:tcPr>
          <w:p w14:paraId="30659AFA" w14:textId="3A3F495E" w:rsidR="00683B9E" w:rsidRPr="00683B9E" w:rsidRDefault="00683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</w:p>
        </w:tc>
        <w:tc>
          <w:tcPr>
            <w:tcW w:w="2070" w:type="dxa"/>
          </w:tcPr>
          <w:p w14:paraId="44F72F7A" w14:textId="2A5C5C4E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250" w:type="dxa"/>
          </w:tcPr>
          <w:p w14:paraId="59E5402C" w14:textId="305D7263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155" w:type="dxa"/>
          </w:tcPr>
          <w:p w14:paraId="4ADBC48E" w14:textId="68E7A0BB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0.2632</w:t>
            </w:r>
          </w:p>
        </w:tc>
      </w:tr>
      <w:tr w:rsidR="00683B9E" w:rsidRPr="00683B9E" w14:paraId="4A685C20" w14:textId="77777777" w:rsidTr="00683B9E">
        <w:tc>
          <w:tcPr>
            <w:tcW w:w="2875" w:type="dxa"/>
          </w:tcPr>
          <w:p w14:paraId="5EFA1105" w14:textId="3A6A5987" w:rsidR="00683B9E" w:rsidRPr="00683B9E" w:rsidRDefault="00683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 xml:space="preserve">Work experience </w:t>
            </w:r>
          </w:p>
        </w:tc>
        <w:tc>
          <w:tcPr>
            <w:tcW w:w="2070" w:type="dxa"/>
          </w:tcPr>
          <w:p w14:paraId="3A6BD81D" w14:textId="1A103939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2250" w:type="dxa"/>
          </w:tcPr>
          <w:p w14:paraId="564EAE92" w14:textId="3C08199A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155" w:type="dxa"/>
          </w:tcPr>
          <w:p w14:paraId="238BEF4F" w14:textId="6D32F0F6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0.1536</w:t>
            </w:r>
          </w:p>
        </w:tc>
      </w:tr>
      <w:tr w:rsidR="00683B9E" w:rsidRPr="00683B9E" w14:paraId="7647A1A9" w14:textId="77777777" w:rsidTr="00683B9E">
        <w:tc>
          <w:tcPr>
            <w:tcW w:w="2875" w:type="dxa"/>
          </w:tcPr>
          <w:p w14:paraId="6B1C3AE4" w14:textId="40743A59" w:rsidR="00683B9E" w:rsidRPr="00683B9E" w:rsidRDefault="00683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2070" w:type="dxa"/>
          </w:tcPr>
          <w:p w14:paraId="350C1FE2" w14:textId="29337E6A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B9E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2250" w:type="dxa"/>
          </w:tcPr>
          <w:p w14:paraId="2D30000A" w14:textId="77777777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14:paraId="257E386E" w14:textId="77777777" w:rsidR="00683B9E" w:rsidRPr="00683B9E" w:rsidRDefault="00683B9E" w:rsidP="00683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86C971" w14:textId="77777777" w:rsidR="00683B9E" w:rsidRPr="00683B9E" w:rsidRDefault="00683B9E">
      <w:pPr>
        <w:rPr>
          <w:rFonts w:ascii="Times New Roman" w:hAnsi="Times New Roman" w:cs="Times New Roman"/>
          <w:sz w:val="24"/>
          <w:szCs w:val="24"/>
        </w:rPr>
      </w:pPr>
    </w:p>
    <w:sectPr w:rsidR="00683B9E" w:rsidRPr="00683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OytLQ0MTc2MLI0NzJS0lEKTi0uzszPAykwqgUACb+oTCwAAAA="/>
  </w:docVars>
  <w:rsids>
    <w:rsidRoot w:val="00683B9E"/>
    <w:rsid w:val="00082652"/>
    <w:rsid w:val="00683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AAFF5"/>
  <w15:chartTrackingRefBased/>
  <w15:docId w15:val="{A14F2520-9759-4F38-8AD1-E3E6B4EB2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3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12-06T01:32:00Z</dcterms:created>
  <dcterms:modified xsi:type="dcterms:W3CDTF">2023-12-08T08:08:00Z</dcterms:modified>
</cp:coreProperties>
</file>